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1160" w14:textId="2A0C254D" w:rsidR="00D315C9" w:rsidRPr="0006618E" w:rsidRDefault="003A2DA6" w:rsidP="00D315C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  <w:szCs w:val="22"/>
        </w:rPr>
      </w:pPr>
      <w:r w:rsidRPr="0006618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Supplementary Table </w:t>
      </w:r>
      <w:r w:rsidR="00F90C18" w:rsidRPr="0006618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2</w:t>
      </w:r>
      <w:r w:rsidR="00D315C9" w:rsidRPr="0006618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. </w:t>
      </w:r>
      <w:r w:rsidR="005774BE" w:rsidRPr="005774B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The top 30 most productive authors in the field of physical activity and cancer between 2001 and 2022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945"/>
        <w:gridCol w:w="1183"/>
        <w:gridCol w:w="993"/>
        <w:gridCol w:w="1256"/>
        <w:gridCol w:w="1449"/>
        <w:gridCol w:w="822"/>
      </w:tblGrid>
      <w:tr w:rsidR="0006618E" w:rsidRPr="00DD4AD4" w14:paraId="47AAFF3A" w14:textId="77777777" w:rsidTr="00D50407"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43CD5B74" w14:textId="2C65C02B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510B41DA" w14:textId="1B6D1BB9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37EA27F5" w14:textId="77777777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2D0BB1BB" w14:textId="77777777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icle (n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34AE109A" w14:textId="77777777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itations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14BFAA3B" w14:textId="77777777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citation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17F25B73" w14:textId="77777777" w:rsidR="00553811" w:rsidRPr="00DD4AD4" w:rsidRDefault="00553811" w:rsidP="006F0D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-index</w:t>
            </w:r>
          </w:p>
        </w:tc>
      </w:tr>
      <w:tr w:rsidR="00D50407" w:rsidRPr="00DD4AD4" w14:paraId="58B8DFBD" w14:textId="77777777" w:rsidTr="00D50407">
        <w:tc>
          <w:tcPr>
            <w:tcW w:w="396" w:type="pct"/>
            <w:tcBorders>
              <w:top w:val="single" w:sz="4" w:space="0" w:color="auto"/>
            </w:tcBorders>
          </w:tcPr>
          <w:p w14:paraId="2E38FDEB" w14:textId="07DE0B7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14:paraId="060E339C" w14:textId="214C9FD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.S. Courneya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69DE8B7C" w14:textId="2967BB06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199A0D82" w14:textId="1666407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4604F890" w14:textId="6BBF44F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9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47C078F7" w14:textId="08F6A2A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16 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3DED6E9A" w14:textId="3B4FBE8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D50407" w:rsidRPr="00DD4AD4" w14:paraId="5DDDD3F0" w14:textId="77777777" w:rsidTr="00D50407">
        <w:tc>
          <w:tcPr>
            <w:tcW w:w="396" w:type="pct"/>
          </w:tcPr>
          <w:p w14:paraId="3DAA2606" w14:textId="2AA8D24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1171" w:type="pct"/>
            <w:vAlign w:val="center"/>
          </w:tcPr>
          <w:p w14:paraId="476C2EAD" w14:textId="0F837F0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M. Friedenreich</w:t>
            </w:r>
          </w:p>
        </w:tc>
        <w:tc>
          <w:tcPr>
            <w:tcW w:w="712" w:type="pct"/>
            <w:vAlign w:val="center"/>
          </w:tcPr>
          <w:p w14:paraId="1C477499" w14:textId="5C96843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7C50CB93" w14:textId="3AD0BF6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6" w:type="pct"/>
            <w:vAlign w:val="center"/>
          </w:tcPr>
          <w:p w14:paraId="429EB6DF" w14:textId="4BB8775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872" w:type="pct"/>
            <w:vAlign w:val="center"/>
          </w:tcPr>
          <w:p w14:paraId="5DDA5536" w14:textId="1FEBE15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48 </w:t>
            </w:r>
          </w:p>
        </w:tc>
        <w:tc>
          <w:tcPr>
            <w:tcW w:w="495" w:type="pct"/>
            <w:vAlign w:val="center"/>
          </w:tcPr>
          <w:p w14:paraId="1C03EE68" w14:textId="4B18727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D50407" w:rsidRPr="00DD4AD4" w14:paraId="1B0CAAAD" w14:textId="77777777" w:rsidTr="00D50407">
        <w:tc>
          <w:tcPr>
            <w:tcW w:w="396" w:type="pct"/>
          </w:tcPr>
          <w:p w14:paraId="5BA54DD3" w14:textId="17072DD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1171" w:type="pct"/>
            <w:vAlign w:val="center"/>
          </w:tcPr>
          <w:p w14:paraId="221874F5" w14:textId="0AE53CC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W. Jones</w:t>
            </w:r>
          </w:p>
        </w:tc>
        <w:tc>
          <w:tcPr>
            <w:tcW w:w="712" w:type="pct"/>
            <w:vAlign w:val="center"/>
          </w:tcPr>
          <w:p w14:paraId="1F4B9B85" w14:textId="73AC8CD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598" w:type="pct"/>
            <w:vAlign w:val="center"/>
          </w:tcPr>
          <w:p w14:paraId="3299FFDB" w14:textId="39FF24C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6" w:type="pct"/>
            <w:vAlign w:val="center"/>
          </w:tcPr>
          <w:p w14:paraId="58F9336C" w14:textId="1C2B14F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872" w:type="pct"/>
            <w:vAlign w:val="center"/>
          </w:tcPr>
          <w:p w14:paraId="6B369F48" w14:textId="561313C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60 </w:t>
            </w:r>
          </w:p>
        </w:tc>
        <w:tc>
          <w:tcPr>
            <w:tcW w:w="495" w:type="pct"/>
            <w:vAlign w:val="center"/>
          </w:tcPr>
          <w:p w14:paraId="29898053" w14:textId="180F52D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50407" w:rsidRPr="00DD4AD4" w14:paraId="21B9C763" w14:textId="77777777" w:rsidTr="00D50407">
        <w:tc>
          <w:tcPr>
            <w:tcW w:w="396" w:type="pct"/>
          </w:tcPr>
          <w:p w14:paraId="072C8FC4" w14:textId="5FE8818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1171" w:type="pct"/>
            <w:vAlign w:val="center"/>
          </w:tcPr>
          <w:p w14:paraId="4FFC5D01" w14:textId="60CEBD9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U. Newton</w:t>
            </w:r>
          </w:p>
        </w:tc>
        <w:tc>
          <w:tcPr>
            <w:tcW w:w="712" w:type="pct"/>
            <w:vAlign w:val="center"/>
          </w:tcPr>
          <w:p w14:paraId="1F88C502" w14:textId="75F62F8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598" w:type="pct"/>
            <w:vAlign w:val="center"/>
          </w:tcPr>
          <w:p w14:paraId="5CFAA8CE" w14:textId="49FE965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6" w:type="pct"/>
            <w:vAlign w:val="center"/>
          </w:tcPr>
          <w:p w14:paraId="172AC0D4" w14:textId="4074EB1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872" w:type="pct"/>
            <w:vAlign w:val="center"/>
          </w:tcPr>
          <w:p w14:paraId="5E343E42" w14:textId="271EC0E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63 </w:t>
            </w:r>
          </w:p>
        </w:tc>
        <w:tc>
          <w:tcPr>
            <w:tcW w:w="495" w:type="pct"/>
            <w:vAlign w:val="center"/>
          </w:tcPr>
          <w:p w14:paraId="1545617D" w14:textId="3B9EEFE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50407" w:rsidRPr="00DD4AD4" w14:paraId="522F3ACE" w14:textId="77777777" w:rsidTr="00D50407">
        <w:tc>
          <w:tcPr>
            <w:tcW w:w="396" w:type="pct"/>
          </w:tcPr>
          <w:p w14:paraId="716E2D16" w14:textId="4CB97A0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1171" w:type="pct"/>
            <w:vAlign w:val="center"/>
          </w:tcPr>
          <w:p w14:paraId="6F22E5AC" w14:textId="244850C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.A. Galvao</w:t>
            </w:r>
          </w:p>
        </w:tc>
        <w:tc>
          <w:tcPr>
            <w:tcW w:w="712" w:type="pct"/>
            <w:vAlign w:val="center"/>
          </w:tcPr>
          <w:p w14:paraId="28D1E6FB" w14:textId="51A5CF2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598" w:type="pct"/>
            <w:vAlign w:val="center"/>
          </w:tcPr>
          <w:p w14:paraId="1796E974" w14:textId="22C9883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56" w:type="pct"/>
            <w:vAlign w:val="center"/>
          </w:tcPr>
          <w:p w14:paraId="1386B872" w14:textId="7E7CA74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872" w:type="pct"/>
            <w:vAlign w:val="center"/>
          </w:tcPr>
          <w:p w14:paraId="325EB4D2" w14:textId="3F09555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18 </w:t>
            </w:r>
          </w:p>
        </w:tc>
        <w:tc>
          <w:tcPr>
            <w:tcW w:w="495" w:type="pct"/>
            <w:vAlign w:val="center"/>
          </w:tcPr>
          <w:p w14:paraId="764BBA19" w14:textId="746C184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50407" w:rsidRPr="00DD4AD4" w14:paraId="195F295C" w14:textId="77777777" w:rsidTr="00D50407">
        <w:tc>
          <w:tcPr>
            <w:tcW w:w="396" w:type="pct"/>
          </w:tcPr>
          <w:p w14:paraId="533095DC" w14:textId="028BFCD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1171" w:type="pct"/>
            <w:vAlign w:val="center"/>
          </w:tcPr>
          <w:p w14:paraId="78EFD610" w14:textId="0E4B552D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H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itz</w:t>
            </w:r>
          </w:p>
        </w:tc>
        <w:tc>
          <w:tcPr>
            <w:tcW w:w="712" w:type="pct"/>
            <w:vAlign w:val="center"/>
          </w:tcPr>
          <w:p w14:paraId="23F40CDD" w14:textId="604253E7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598" w:type="pct"/>
            <w:vAlign w:val="center"/>
          </w:tcPr>
          <w:p w14:paraId="649E473C" w14:textId="4244B42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6" w:type="pct"/>
            <w:vAlign w:val="center"/>
          </w:tcPr>
          <w:p w14:paraId="271FB78B" w14:textId="72E8E13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872" w:type="pct"/>
            <w:vAlign w:val="center"/>
          </w:tcPr>
          <w:p w14:paraId="06D114CF" w14:textId="3C8B571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15 </w:t>
            </w:r>
          </w:p>
        </w:tc>
        <w:tc>
          <w:tcPr>
            <w:tcW w:w="495" w:type="pct"/>
            <w:vAlign w:val="center"/>
          </w:tcPr>
          <w:p w14:paraId="1E17FD5A" w14:textId="5C9D157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50407" w:rsidRPr="00DD4AD4" w14:paraId="455C90ED" w14:textId="77777777" w:rsidTr="00D50407">
        <w:tc>
          <w:tcPr>
            <w:tcW w:w="396" w:type="pct"/>
          </w:tcPr>
          <w:p w14:paraId="25452E9F" w14:textId="4F6FC62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1171" w:type="pct"/>
            <w:vAlign w:val="center"/>
          </w:tcPr>
          <w:p w14:paraId="72C262B8" w14:textId="42AD8F34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indorf</w:t>
            </w:r>
          </w:p>
        </w:tc>
        <w:tc>
          <w:tcPr>
            <w:tcW w:w="712" w:type="pct"/>
            <w:vAlign w:val="center"/>
          </w:tcPr>
          <w:p w14:paraId="265224CE" w14:textId="57FF6685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598" w:type="pct"/>
            <w:vAlign w:val="center"/>
          </w:tcPr>
          <w:p w14:paraId="385AC555" w14:textId="53E8CC4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56" w:type="pct"/>
            <w:vAlign w:val="center"/>
          </w:tcPr>
          <w:p w14:paraId="0D512732" w14:textId="4D2D900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72" w:type="pct"/>
            <w:vAlign w:val="center"/>
          </w:tcPr>
          <w:p w14:paraId="7D59706B" w14:textId="468B866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45 </w:t>
            </w:r>
          </w:p>
        </w:tc>
        <w:tc>
          <w:tcPr>
            <w:tcW w:w="495" w:type="pct"/>
            <w:vAlign w:val="center"/>
          </w:tcPr>
          <w:p w14:paraId="6B3AAF1B" w14:textId="3571B60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50407" w:rsidRPr="00DD4AD4" w14:paraId="77ACE843" w14:textId="77777777" w:rsidTr="00D50407">
        <w:tc>
          <w:tcPr>
            <w:tcW w:w="396" w:type="pct"/>
          </w:tcPr>
          <w:p w14:paraId="0EA01CD3" w14:textId="0E12B92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1171" w:type="pct"/>
            <w:vAlign w:val="center"/>
          </w:tcPr>
          <w:p w14:paraId="0B30A027" w14:textId="13C65C4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L. Irwin</w:t>
            </w:r>
          </w:p>
        </w:tc>
        <w:tc>
          <w:tcPr>
            <w:tcW w:w="712" w:type="pct"/>
            <w:vAlign w:val="center"/>
          </w:tcPr>
          <w:p w14:paraId="637CB9A7" w14:textId="12BF2EA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598" w:type="pct"/>
            <w:vAlign w:val="center"/>
          </w:tcPr>
          <w:p w14:paraId="42EB326E" w14:textId="2C1B777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56" w:type="pct"/>
            <w:vAlign w:val="center"/>
          </w:tcPr>
          <w:p w14:paraId="53FA7BFA" w14:textId="2144A4E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872" w:type="pct"/>
            <w:vAlign w:val="center"/>
          </w:tcPr>
          <w:p w14:paraId="4B7313BD" w14:textId="3A5C60C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53 </w:t>
            </w:r>
          </w:p>
        </w:tc>
        <w:tc>
          <w:tcPr>
            <w:tcW w:w="495" w:type="pct"/>
            <w:vAlign w:val="center"/>
          </w:tcPr>
          <w:p w14:paraId="18C92569" w14:textId="0411D2C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50407" w:rsidRPr="00DD4AD4" w14:paraId="332E919C" w14:textId="77777777" w:rsidTr="00D50407">
        <w:tc>
          <w:tcPr>
            <w:tcW w:w="396" w:type="pct"/>
          </w:tcPr>
          <w:p w14:paraId="21357B1F" w14:textId="7F55702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1171" w:type="pct"/>
            <w:vAlign w:val="center"/>
          </w:tcPr>
          <w:p w14:paraId="3F57383E" w14:textId="1390B6D9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.R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ffe</w:t>
            </w:r>
          </w:p>
        </w:tc>
        <w:tc>
          <w:tcPr>
            <w:tcW w:w="712" w:type="pct"/>
            <w:vAlign w:val="center"/>
          </w:tcPr>
          <w:p w14:paraId="10157D91" w14:textId="689F591C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598" w:type="pct"/>
            <w:vAlign w:val="center"/>
          </w:tcPr>
          <w:p w14:paraId="237ECB64" w14:textId="2E0FADA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6" w:type="pct"/>
            <w:vAlign w:val="center"/>
          </w:tcPr>
          <w:p w14:paraId="524D7925" w14:textId="59FEB99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72" w:type="pct"/>
            <w:vAlign w:val="center"/>
          </w:tcPr>
          <w:p w14:paraId="012D54AA" w14:textId="0531ED4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6 </w:t>
            </w:r>
          </w:p>
        </w:tc>
        <w:tc>
          <w:tcPr>
            <w:tcW w:w="495" w:type="pct"/>
            <w:vAlign w:val="center"/>
          </w:tcPr>
          <w:p w14:paraId="4315B787" w14:textId="4B2F991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50407" w:rsidRPr="00DD4AD4" w14:paraId="5BF819CF" w14:textId="77777777" w:rsidTr="00D50407">
        <w:tc>
          <w:tcPr>
            <w:tcW w:w="396" w:type="pct"/>
          </w:tcPr>
          <w:p w14:paraId="5A242EDF" w14:textId="701560D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1171" w:type="pct"/>
            <w:vAlign w:val="center"/>
          </w:tcPr>
          <w:p w14:paraId="1C94CB44" w14:textId="6722D2E1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M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iston</w:t>
            </w:r>
          </w:p>
        </w:tc>
        <w:tc>
          <w:tcPr>
            <w:tcW w:w="712" w:type="pct"/>
            <w:vAlign w:val="center"/>
          </w:tcPr>
          <w:p w14:paraId="1346AF05" w14:textId="12C4BF1E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19B518F4" w14:textId="1FC25CD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pct"/>
            <w:vAlign w:val="center"/>
          </w:tcPr>
          <w:p w14:paraId="538AFCB7" w14:textId="41BE237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872" w:type="pct"/>
            <w:vAlign w:val="center"/>
          </w:tcPr>
          <w:p w14:paraId="160DDB8A" w14:textId="366421FE" w:rsidR="00D50407" w:rsidRPr="00DD4AD4" w:rsidRDefault="00D50407" w:rsidP="00D50407">
            <w:pPr>
              <w:pStyle w:val="a4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1 </w:t>
            </w:r>
          </w:p>
        </w:tc>
        <w:tc>
          <w:tcPr>
            <w:tcW w:w="495" w:type="pct"/>
            <w:vAlign w:val="center"/>
          </w:tcPr>
          <w:p w14:paraId="2CABF58E" w14:textId="477E60C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50407" w:rsidRPr="00DD4AD4" w14:paraId="6B5FF530" w14:textId="77777777" w:rsidTr="00D50407">
        <w:tc>
          <w:tcPr>
            <w:tcW w:w="396" w:type="pct"/>
          </w:tcPr>
          <w:p w14:paraId="2797AD30" w14:textId="26316E4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1171" w:type="pct"/>
            <w:vAlign w:val="center"/>
          </w:tcPr>
          <w:p w14:paraId="5802F024" w14:textId="7089D2D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.L. Campbell</w:t>
            </w:r>
          </w:p>
        </w:tc>
        <w:tc>
          <w:tcPr>
            <w:tcW w:w="712" w:type="pct"/>
            <w:vAlign w:val="center"/>
          </w:tcPr>
          <w:p w14:paraId="03C37C09" w14:textId="6D1B238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7D7A0868" w14:textId="359A266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6" w:type="pct"/>
            <w:vAlign w:val="center"/>
          </w:tcPr>
          <w:p w14:paraId="4DA18540" w14:textId="07DBA27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872" w:type="pct"/>
            <w:vAlign w:val="center"/>
          </w:tcPr>
          <w:p w14:paraId="4881D1AD" w14:textId="235AC01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31 </w:t>
            </w:r>
          </w:p>
        </w:tc>
        <w:tc>
          <w:tcPr>
            <w:tcW w:w="495" w:type="pct"/>
            <w:vAlign w:val="center"/>
          </w:tcPr>
          <w:p w14:paraId="3755A321" w14:textId="4B5CFA3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50407" w:rsidRPr="00DD4AD4" w14:paraId="4A8AE4CB" w14:textId="77777777" w:rsidTr="00D50407">
        <w:tc>
          <w:tcPr>
            <w:tcW w:w="396" w:type="pct"/>
          </w:tcPr>
          <w:p w14:paraId="0C78847F" w14:textId="58F3761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2</w:t>
            </w:r>
          </w:p>
        </w:tc>
        <w:tc>
          <w:tcPr>
            <w:tcW w:w="1171" w:type="pct"/>
            <w:vAlign w:val="center"/>
          </w:tcPr>
          <w:p w14:paraId="5B4E2839" w14:textId="1D53E7AB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kemann</w:t>
            </w:r>
          </w:p>
        </w:tc>
        <w:tc>
          <w:tcPr>
            <w:tcW w:w="712" w:type="pct"/>
            <w:vAlign w:val="center"/>
          </w:tcPr>
          <w:p w14:paraId="606A0139" w14:textId="4334B3AC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598" w:type="pct"/>
            <w:vAlign w:val="center"/>
          </w:tcPr>
          <w:p w14:paraId="5DBDE4D6" w14:textId="1BE2915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6" w:type="pct"/>
            <w:vAlign w:val="center"/>
          </w:tcPr>
          <w:p w14:paraId="5900CC9E" w14:textId="397241E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72" w:type="pct"/>
            <w:vAlign w:val="center"/>
          </w:tcPr>
          <w:p w14:paraId="0EB6B24D" w14:textId="5FD71E4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7 </w:t>
            </w:r>
          </w:p>
        </w:tc>
        <w:tc>
          <w:tcPr>
            <w:tcW w:w="495" w:type="pct"/>
            <w:vAlign w:val="center"/>
          </w:tcPr>
          <w:p w14:paraId="11E2F2D7" w14:textId="5A26ED2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50407" w:rsidRPr="00DD4AD4" w14:paraId="7C2ACD04" w14:textId="77777777" w:rsidTr="00D50407">
        <w:tc>
          <w:tcPr>
            <w:tcW w:w="396" w:type="pct"/>
          </w:tcPr>
          <w:p w14:paraId="6E07BA1C" w14:textId="2CB3104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3</w:t>
            </w:r>
          </w:p>
        </w:tc>
        <w:tc>
          <w:tcPr>
            <w:tcW w:w="1171" w:type="pct"/>
            <w:vAlign w:val="center"/>
          </w:tcPr>
          <w:p w14:paraId="4D780C8C" w14:textId="1B63E863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.N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os-reed</w:t>
            </w:r>
          </w:p>
        </w:tc>
        <w:tc>
          <w:tcPr>
            <w:tcW w:w="712" w:type="pct"/>
            <w:vAlign w:val="center"/>
          </w:tcPr>
          <w:p w14:paraId="118637AB" w14:textId="4D751CF0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651268AC" w14:textId="6C93F33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6" w:type="pct"/>
            <w:vAlign w:val="center"/>
          </w:tcPr>
          <w:p w14:paraId="0E466840" w14:textId="7E4337A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72" w:type="pct"/>
            <w:vAlign w:val="center"/>
          </w:tcPr>
          <w:p w14:paraId="3E1A29F4" w14:textId="09F04CE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6 </w:t>
            </w:r>
          </w:p>
        </w:tc>
        <w:tc>
          <w:tcPr>
            <w:tcW w:w="495" w:type="pct"/>
            <w:vAlign w:val="center"/>
          </w:tcPr>
          <w:p w14:paraId="0CC85328" w14:textId="00D1534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50407" w:rsidRPr="00DD4AD4" w14:paraId="4304AB18" w14:textId="77777777" w:rsidTr="00D50407">
        <w:tc>
          <w:tcPr>
            <w:tcW w:w="396" w:type="pct"/>
          </w:tcPr>
          <w:p w14:paraId="57904D8B" w14:textId="1AC8482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4</w:t>
            </w:r>
          </w:p>
        </w:tc>
        <w:tc>
          <w:tcPr>
            <w:tcW w:w="1171" w:type="pct"/>
            <w:vAlign w:val="center"/>
          </w:tcPr>
          <w:p w14:paraId="11080818" w14:textId="67B1315E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ark-wahnefried</w:t>
            </w:r>
          </w:p>
        </w:tc>
        <w:tc>
          <w:tcPr>
            <w:tcW w:w="712" w:type="pct"/>
            <w:vAlign w:val="center"/>
          </w:tcPr>
          <w:p w14:paraId="7C2B3B16" w14:textId="57EAA393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2186A7F1" w14:textId="3056A4F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6" w:type="pct"/>
            <w:vAlign w:val="center"/>
          </w:tcPr>
          <w:p w14:paraId="45E58039" w14:textId="509DE4C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72" w:type="pct"/>
            <w:vAlign w:val="center"/>
          </w:tcPr>
          <w:p w14:paraId="1074E2FA" w14:textId="3D4B89E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24 </w:t>
            </w:r>
          </w:p>
        </w:tc>
        <w:tc>
          <w:tcPr>
            <w:tcW w:w="495" w:type="pct"/>
            <w:vAlign w:val="center"/>
          </w:tcPr>
          <w:p w14:paraId="6F34433F" w14:textId="465473B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50407" w:rsidRPr="00DD4AD4" w14:paraId="14E426ED" w14:textId="77777777" w:rsidTr="00D50407">
        <w:tc>
          <w:tcPr>
            <w:tcW w:w="396" w:type="pct"/>
          </w:tcPr>
          <w:p w14:paraId="32B3FB64" w14:textId="2811F75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5</w:t>
            </w:r>
          </w:p>
        </w:tc>
        <w:tc>
          <w:tcPr>
            <w:tcW w:w="1171" w:type="pct"/>
            <w:vAlign w:val="center"/>
          </w:tcPr>
          <w:p w14:paraId="25247E14" w14:textId="7184766C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nstein</w:t>
            </w:r>
          </w:p>
        </w:tc>
        <w:tc>
          <w:tcPr>
            <w:tcW w:w="712" w:type="pct"/>
            <w:vAlign w:val="center"/>
          </w:tcPr>
          <w:p w14:paraId="04058E40" w14:textId="4ECE5C1C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642EDD94" w14:textId="448443C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6" w:type="pct"/>
            <w:vAlign w:val="center"/>
          </w:tcPr>
          <w:p w14:paraId="74F756AC" w14:textId="1BDD037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872" w:type="pct"/>
            <w:vAlign w:val="center"/>
          </w:tcPr>
          <w:p w14:paraId="4FC4F181" w14:textId="34BABD66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48 </w:t>
            </w:r>
          </w:p>
        </w:tc>
        <w:tc>
          <w:tcPr>
            <w:tcW w:w="495" w:type="pct"/>
            <w:vAlign w:val="center"/>
          </w:tcPr>
          <w:p w14:paraId="5171C6CA" w14:textId="6827E70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50407" w:rsidRPr="00DD4AD4" w14:paraId="6BD2F0F5" w14:textId="77777777" w:rsidTr="00D50407">
        <w:tc>
          <w:tcPr>
            <w:tcW w:w="396" w:type="pct"/>
          </w:tcPr>
          <w:p w14:paraId="31E35552" w14:textId="495BAD6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6</w:t>
            </w:r>
          </w:p>
        </w:tc>
        <w:tc>
          <w:tcPr>
            <w:tcW w:w="1171" w:type="pct"/>
            <w:vAlign w:val="center"/>
          </w:tcPr>
          <w:p w14:paraId="794CF4BD" w14:textId="1E5AD91C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.F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tzmann</w:t>
            </w:r>
          </w:p>
        </w:tc>
        <w:tc>
          <w:tcPr>
            <w:tcW w:w="712" w:type="pct"/>
            <w:vAlign w:val="center"/>
          </w:tcPr>
          <w:p w14:paraId="18560194" w14:textId="41A1CAB1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598" w:type="pct"/>
            <w:vAlign w:val="center"/>
          </w:tcPr>
          <w:p w14:paraId="36875B9D" w14:textId="108DAA2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6" w:type="pct"/>
            <w:vAlign w:val="center"/>
          </w:tcPr>
          <w:p w14:paraId="01D26F81" w14:textId="3AD6CFD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872" w:type="pct"/>
            <w:vAlign w:val="center"/>
          </w:tcPr>
          <w:p w14:paraId="010C56B3" w14:textId="652D2E1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90 </w:t>
            </w:r>
          </w:p>
        </w:tc>
        <w:tc>
          <w:tcPr>
            <w:tcW w:w="495" w:type="pct"/>
            <w:vAlign w:val="center"/>
          </w:tcPr>
          <w:p w14:paraId="5166B24C" w14:textId="19C2AD3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50407" w:rsidRPr="00DD4AD4" w14:paraId="0B1C035B" w14:textId="77777777" w:rsidTr="00D50407">
        <w:tc>
          <w:tcPr>
            <w:tcW w:w="396" w:type="pct"/>
          </w:tcPr>
          <w:p w14:paraId="3D620500" w14:textId="16F79D0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7</w:t>
            </w:r>
          </w:p>
        </w:tc>
        <w:tc>
          <w:tcPr>
            <w:tcW w:w="1171" w:type="pct"/>
            <w:vAlign w:val="center"/>
          </w:tcPr>
          <w:p w14:paraId="7466B879" w14:textId="043234A4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.M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nch</w:t>
            </w:r>
          </w:p>
        </w:tc>
        <w:tc>
          <w:tcPr>
            <w:tcW w:w="712" w:type="pct"/>
            <w:vAlign w:val="center"/>
          </w:tcPr>
          <w:p w14:paraId="23BFF43E" w14:textId="0DD9E5F1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598" w:type="pct"/>
            <w:vAlign w:val="center"/>
          </w:tcPr>
          <w:p w14:paraId="1609B2C9" w14:textId="2DC0E5B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6" w:type="pct"/>
            <w:vAlign w:val="center"/>
          </w:tcPr>
          <w:p w14:paraId="0D1C8EB5" w14:textId="074C1CE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872" w:type="pct"/>
            <w:vAlign w:val="center"/>
          </w:tcPr>
          <w:p w14:paraId="1B9B6663" w14:textId="34B3E06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05 </w:t>
            </w:r>
          </w:p>
        </w:tc>
        <w:tc>
          <w:tcPr>
            <w:tcW w:w="495" w:type="pct"/>
            <w:vAlign w:val="center"/>
          </w:tcPr>
          <w:p w14:paraId="33B39305" w14:textId="0DAFFC1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50407" w:rsidRPr="00DD4AD4" w14:paraId="459D121F" w14:textId="77777777" w:rsidTr="00D50407">
        <w:tc>
          <w:tcPr>
            <w:tcW w:w="396" w:type="pct"/>
          </w:tcPr>
          <w:p w14:paraId="7D8E07CF" w14:textId="020B334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8</w:t>
            </w:r>
          </w:p>
        </w:tc>
        <w:tc>
          <w:tcPr>
            <w:tcW w:w="1171" w:type="pct"/>
            <w:vAlign w:val="center"/>
          </w:tcPr>
          <w:p w14:paraId="4CCE8EE7" w14:textId="61930D17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M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712" w:type="pct"/>
            <w:vAlign w:val="center"/>
          </w:tcPr>
          <w:p w14:paraId="2B4D13C1" w14:textId="7AFCB212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598" w:type="pct"/>
            <w:vAlign w:val="center"/>
          </w:tcPr>
          <w:p w14:paraId="46FB92CD" w14:textId="422834B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6" w:type="pct"/>
            <w:vAlign w:val="center"/>
          </w:tcPr>
          <w:p w14:paraId="3C3BAB73" w14:textId="51B9973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72" w:type="pct"/>
            <w:vAlign w:val="center"/>
          </w:tcPr>
          <w:p w14:paraId="582D209C" w14:textId="00CA9E1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69 </w:t>
            </w:r>
          </w:p>
        </w:tc>
        <w:tc>
          <w:tcPr>
            <w:tcW w:w="495" w:type="pct"/>
            <w:vAlign w:val="center"/>
          </w:tcPr>
          <w:p w14:paraId="5648E599" w14:textId="143D9B2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50407" w:rsidRPr="00DD4AD4" w14:paraId="06E0C2FD" w14:textId="77777777" w:rsidTr="00D50407">
        <w:tc>
          <w:tcPr>
            <w:tcW w:w="396" w:type="pct"/>
          </w:tcPr>
          <w:p w14:paraId="19C34291" w14:textId="5E1A709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9</w:t>
            </w:r>
          </w:p>
        </w:tc>
        <w:tc>
          <w:tcPr>
            <w:tcW w:w="1171" w:type="pct"/>
            <w:vAlign w:val="center"/>
          </w:tcPr>
          <w:p w14:paraId="72DD7F87" w14:textId="201B9E40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E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hews</w:t>
            </w:r>
          </w:p>
        </w:tc>
        <w:tc>
          <w:tcPr>
            <w:tcW w:w="712" w:type="pct"/>
            <w:vAlign w:val="center"/>
          </w:tcPr>
          <w:p w14:paraId="3672497E" w14:textId="5874A870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597A2C88" w14:textId="3BE97E5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6" w:type="pct"/>
            <w:vAlign w:val="center"/>
          </w:tcPr>
          <w:p w14:paraId="3F0B3B5E" w14:textId="590D617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72" w:type="pct"/>
            <w:vAlign w:val="center"/>
          </w:tcPr>
          <w:p w14:paraId="2CF15672" w14:textId="2186136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10 </w:t>
            </w:r>
          </w:p>
        </w:tc>
        <w:tc>
          <w:tcPr>
            <w:tcW w:w="495" w:type="pct"/>
            <w:vAlign w:val="center"/>
          </w:tcPr>
          <w:p w14:paraId="418E3053" w14:textId="0719613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D50407" w:rsidRPr="00DD4AD4" w14:paraId="281FD6FE" w14:textId="77777777" w:rsidTr="00D50407">
        <w:tc>
          <w:tcPr>
            <w:tcW w:w="396" w:type="pct"/>
          </w:tcPr>
          <w:p w14:paraId="6ACE4B67" w14:textId="34CED8D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0</w:t>
            </w:r>
          </w:p>
        </w:tc>
        <w:tc>
          <w:tcPr>
            <w:tcW w:w="1171" w:type="pct"/>
            <w:vAlign w:val="center"/>
          </w:tcPr>
          <w:p w14:paraId="072F9513" w14:textId="565E1EFA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.M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ffart</w:t>
            </w:r>
          </w:p>
        </w:tc>
        <w:tc>
          <w:tcPr>
            <w:tcW w:w="712" w:type="pct"/>
            <w:vAlign w:val="center"/>
          </w:tcPr>
          <w:p w14:paraId="4776A7AF" w14:textId="1A36CE42" w:rsidR="00D50407" w:rsidRPr="00DD4AD4" w:rsidRDefault="009D427E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598" w:type="pct"/>
            <w:vAlign w:val="center"/>
          </w:tcPr>
          <w:p w14:paraId="2E0BBDBE" w14:textId="767AE5D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6" w:type="pct"/>
            <w:vAlign w:val="center"/>
          </w:tcPr>
          <w:p w14:paraId="137ADB59" w14:textId="23E78B3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72" w:type="pct"/>
            <w:vAlign w:val="center"/>
          </w:tcPr>
          <w:p w14:paraId="6B3D9715" w14:textId="012864E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66 </w:t>
            </w:r>
          </w:p>
        </w:tc>
        <w:tc>
          <w:tcPr>
            <w:tcW w:w="495" w:type="pct"/>
            <w:vAlign w:val="center"/>
          </w:tcPr>
          <w:p w14:paraId="34D9F1D9" w14:textId="7955C3D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50407" w:rsidRPr="00DD4AD4" w14:paraId="34943AE8" w14:textId="77777777" w:rsidTr="00D50407">
        <w:tc>
          <w:tcPr>
            <w:tcW w:w="396" w:type="pct"/>
          </w:tcPr>
          <w:p w14:paraId="61A9260B" w14:textId="11ECE02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1</w:t>
            </w:r>
          </w:p>
        </w:tc>
        <w:tc>
          <w:tcPr>
            <w:tcW w:w="1171" w:type="pct"/>
            <w:vAlign w:val="center"/>
          </w:tcPr>
          <w:p w14:paraId="31254E10" w14:textId="7EF271D1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n-engquist</w:t>
            </w:r>
          </w:p>
        </w:tc>
        <w:tc>
          <w:tcPr>
            <w:tcW w:w="712" w:type="pct"/>
            <w:vAlign w:val="center"/>
          </w:tcPr>
          <w:p w14:paraId="7F307C06" w14:textId="4F98ED4D" w:rsidR="00D50407" w:rsidRPr="00DD4AD4" w:rsidRDefault="00AD00D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0212E593" w14:textId="24E9BA4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6" w:type="pct"/>
            <w:vAlign w:val="center"/>
          </w:tcPr>
          <w:p w14:paraId="29FDE164" w14:textId="504FC4E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72" w:type="pct"/>
            <w:vAlign w:val="center"/>
          </w:tcPr>
          <w:p w14:paraId="0BBC7A86" w14:textId="12D7513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3 </w:t>
            </w:r>
          </w:p>
        </w:tc>
        <w:tc>
          <w:tcPr>
            <w:tcW w:w="495" w:type="pct"/>
            <w:vAlign w:val="center"/>
          </w:tcPr>
          <w:p w14:paraId="58B50BD8" w14:textId="41FED646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50407" w:rsidRPr="00DD4AD4" w14:paraId="70C4709B" w14:textId="77777777" w:rsidTr="00D50407">
        <w:tc>
          <w:tcPr>
            <w:tcW w:w="396" w:type="pct"/>
          </w:tcPr>
          <w:p w14:paraId="7598F4FC" w14:textId="4ED003AB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2</w:t>
            </w:r>
          </w:p>
        </w:tc>
        <w:tc>
          <w:tcPr>
            <w:tcW w:w="1171" w:type="pct"/>
            <w:vAlign w:val="center"/>
          </w:tcPr>
          <w:p w14:paraId="07FB698D" w14:textId="3AE2F893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R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key</w:t>
            </w:r>
          </w:p>
        </w:tc>
        <w:tc>
          <w:tcPr>
            <w:tcW w:w="712" w:type="pct"/>
            <w:vAlign w:val="center"/>
          </w:tcPr>
          <w:p w14:paraId="530CFF64" w14:textId="6AC05A6D" w:rsidR="00D50407" w:rsidRPr="00DD4AD4" w:rsidRDefault="00AD00D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34AE8FDF" w14:textId="46C283B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6" w:type="pct"/>
            <w:vAlign w:val="center"/>
          </w:tcPr>
          <w:p w14:paraId="27D2311C" w14:textId="5A6BBA8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872" w:type="pct"/>
            <w:vAlign w:val="center"/>
          </w:tcPr>
          <w:p w14:paraId="45B2C382" w14:textId="07F2BDD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24 </w:t>
            </w:r>
          </w:p>
        </w:tc>
        <w:tc>
          <w:tcPr>
            <w:tcW w:w="495" w:type="pct"/>
            <w:vAlign w:val="center"/>
          </w:tcPr>
          <w:p w14:paraId="76031EE0" w14:textId="7C39119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50407" w:rsidRPr="00DD4AD4" w14:paraId="48BAEE6E" w14:textId="77777777" w:rsidTr="00D50407">
        <w:tc>
          <w:tcPr>
            <w:tcW w:w="396" w:type="pct"/>
          </w:tcPr>
          <w:p w14:paraId="3E5047D9" w14:textId="616E1F3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3</w:t>
            </w:r>
          </w:p>
        </w:tc>
        <w:tc>
          <w:tcPr>
            <w:tcW w:w="1171" w:type="pct"/>
            <w:vAlign w:val="center"/>
          </w:tcPr>
          <w:p w14:paraId="28E13390" w14:textId="39112214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.T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mann</w:t>
            </w:r>
          </w:p>
        </w:tc>
        <w:tc>
          <w:tcPr>
            <w:tcW w:w="712" w:type="pct"/>
            <w:vAlign w:val="center"/>
          </w:tcPr>
          <w:p w14:paraId="6283EC15" w14:textId="57C8FE70" w:rsidR="00D50407" w:rsidRPr="00DD4AD4" w:rsidRDefault="00AD00D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598" w:type="pct"/>
            <w:vAlign w:val="center"/>
          </w:tcPr>
          <w:p w14:paraId="7A04DA7C" w14:textId="7A10BD4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pct"/>
            <w:vAlign w:val="center"/>
          </w:tcPr>
          <w:p w14:paraId="273EC6BA" w14:textId="4578EF8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72" w:type="pct"/>
            <w:vAlign w:val="center"/>
          </w:tcPr>
          <w:p w14:paraId="2E5A94D4" w14:textId="2ACA628D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5 </w:t>
            </w:r>
          </w:p>
        </w:tc>
        <w:tc>
          <w:tcPr>
            <w:tcW w:w="495" w:type="pct"/>
            <w:vAlign w:val="center"/>
          </w:tcPr>
          <w:p w14:paraId="640C58E3" w14:textId="1F07C53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50407" w:rsidRPr="00DD4AD4" w14:paraId="4D11423B" w14:textId="77777777" w:rsidTr="00D50407">
        <w:tc>
          <w:tcPr>
            <w:tcW w:w="396" w:type="pct"/>
          </w:tcPr>
          <w:p w14:paraId="16E39B39" w14:textId="0F54524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4</w:t>
            </w:r>
          </w:p>
        </w:tc>
        <w:tc>
          <w:tcPr>
            <w:tcW w:w="1171" w:type="pct"/>
            <w:vAlign w:val="center"/>
          </w:tcPr>
          <w:p w14:paraId="34C6A144" w14:textId="7BB58AC2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auley</w:t>
            </w:r>
          </w:p>
        </w:tc>
        <w:tc>
          <w:tcPr>
            <w:tcW w:w="712" w:type="pct"/>
            <w:vAlign w:val="center"/>
          </w:tcPr>
          <w:p w14:paraId="43257316" w14:textId="41B6E386" w:rsidR="00D50407" w:rsidRPr="00DD4AD4" w:rsidRDefault="00AD00D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0EBCF47A" w14:textId="3A3DE15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56" w:type="pct"/>
            <w:vAlign w:val="center"/>
          </w:tcPr>
          <w:p w14:paraId="01FBABDD" w14:textId="3A426D7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72" w:type="pct"/>
            <w:vAlign w:val="center"/>
          </w:tcPr>
          <w:p w14:paraId="2EFCF1F6" w14:textId="7766322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56 </w:t>
            </w:r>
          </w:p>
        </w:tc>
        <w:tc>
          <w:tcPr>
            <w:tcW w:w="495" w:type="pct"/>
            <w:vAlign w:val="center"/>
          </w:tcPr>
          <w:p w14:paraId="38DB3872" w14:textId="2C250C5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50407" w:rsidRPr="00DD4AD4" w14:paraId="718A5475" w14:textId="77777777" w:rsidTr="00D50407">
        <w:tc>
          <w:tcPr>
            <w:tcW w:w="396" w:type="pct"/>
          </w:tcPr>
          <w:p w14:paraId="28B0AD54" w14:textId="72C41BB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#25</w:t>
            </w:r>
          </w:p>
        </w:tc>
        <w:tc>
          <w:tcPr>
            <w:tcW w:w="1171" w:type="pct"/>
            <w:vAlign w:val="center"/>
          </w:tcPr>
          <w:p w14:paraId="1CF642B0" w14:textId="13EAA770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</w:t>
            </w: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2" w:type="pct"/>
            <w:vAlign w:val="center"/>
          </w:tcPr>
          <w:p w14:paraId="2E69253E" w14:textId="0DA3557D" w:rsidR="00D50407" w:rsidRPr="00DD4AD4" w:rsidRDefault="00AD00D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598" w:type="pct"/>
            <w:vAlign w:val="center"/>
          </w:tcPr>
          <w:p w14:paraId="12C6840F" w14:textId="7C26CC45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6" w:type="pct"/>
            <w:vAlign w:val="center"/>
          </w:tcPr>
          <w:p w14:paraId="64C4E054" w14:textId="3B0141A9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72" w:type="pct"/>
            <w:vAlign w:val="center"/>
          </w:tcPr>
          <w:p w14:paraId="6FDEEF26" w14:textId="629571B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57 </w:t>
            </w:r>
          </w:p>
        </w:tc>
        <w:tc>
          <w:tcPr>
            <w:tcW w:w="495" w:type="pct"/>
            <w:vAlign w:val="center"/>
          </w:tcPr>
          <w:p w14:paraId="56896F94" w14:textId="104B6E5F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50407" w:rsidRPr="00DD4AD4" w14:paraId="56BE0202" w14:textId="77777777" w:rsidTr="00D50407">
        <w:tc>
          <w:tcPr>
            <w:tcW w:w="396" w:type="pct"/>
          </w:tcPr>
          <w:p w14:paraId="2B1FACD0" w14:textId="7B3A7D1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6</w:t>
            </w:r>
          </w:p>
        </w:tc>
        <w:tc>
          <w:tcPr>
            <w:tcW w:w="1171" w:type="pct"/>
            <w:vAlign w:val="center"/>
          </w:tcPr>
          <w:p w14:paraId="79357D81" w14:textId="1F7DACC0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net</w:t>
            </w:r>
          </w:p>
        </w:tc>
        <w:tc>
          <w:tcPr>
            <w:tcW w:w="712" w:type="pct"/>
            <w:vAlign w:val="center"/>
          </w:tcPr>
          <w:p w14:paraId="141CA4D1" w14:textId="0BE277AD" w:rsidR="00D50407" w:rsidRPr="00DD4AD4" w:rsidRDefault="000708E0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29EBAF95" w14:textId="1D91A88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6" w:type="pct"/>
            <w:vAlign w:val="center"/>
          </w:tcPr>
          <w:p w14:paraId="51BBAFCF" w14:textId="5BF93987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72" w:type="pct"/>
            <w:vAlign w:val="center"/>
          </w:tcPr>
          <w:p w14:paraId="28547962" w14:textId="1B8079B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5 </w:t>
            </w:r>
          </w:p>
        </w:tc>
        <w:tc>
          <w:tcPr>
            <w:tcW w:w="495" w:type="pct"/>
            <w:vAlign w:val="center"/>
          </w:tcPr>
          <w:p w14:paraId="4BC16EA1" w14:textId="037BEC51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50407" w:rsidRPr="00DD4AD4" w14:paraId="6131AE2B" w14:textId="77777777" w:rsidTr="00D50407">
        <w:tc>
          <w:tcPr>
            <w:tcW w:w="396" w:type="pct"/>
          </w:tcPr>
          <w:p w14:paraId="21A1E0C7" w14:textId="6546E9B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7</w:t>
            </w:r>
          </w:p>
        </w:tc>
        <w:tc>
          <w:tcPr>
            <w:tcW w:w="1171" w:type="pct"/>
            <w:vAlign w:val="center"/>
          </w:tcPr>
          <w:p w14:paraId="5A38F80D" w14:textId="4E8979DF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K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lance</w:t>
            </w:r>
          </w:p>
        </w:tc>
        <w:tc>
          <w:tcPr>
            <w:tcW w:w="712" w:type="pct"/>
            <w:vAlign w:val="center"/>
          </w:tcPr>
          <w:p w14:paraId="5690E8AF" w14:textId="20BFBABB" w:rsidR="00D50407" w:rsidRPr="00DD4AD4" w:rsidRDefault="000708E0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103B52E0" w14:textId="52704B4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6" w:type="pct"/>
            <w:vAlign w:val="center"/>
          </w:tcPr>
          <w:p w14:paraId="4EE711EC" w14:textId="69AD681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72" w:type="pct"/>
            <w:vAlign w:val="center"/>
          </w:tcPr>
          <w:p w14:paraId="11A76D91" w14:textId="7C519F7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7 </w:t>
            </w:r>
          </w:p>
        </w:tc>
        <w:tc>
          <w:tcPr>
            <w:tcW w:w="495" w:type="pct"/>
            <w:vAlign w:val="center"/>
          </w:tcPr>
          <w:p w14:paraId="5F231D8E" w14:textId="61EFA72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50407" w:rsidRPr="00DD4AD4" w14:paraId="5437DC92" w14:textId="77777777" w:rsidTr="00D50407">
        <w:tc>
          <w:tcPr>
            <w:tcW w:w="396" w:type="pct"/>
          </w:tcPr>
          <w:p w14:paraId="6EE454AC" w14:textId="2046C8C2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8</w:t>
            </w:r>
          </w:p>
        </w:tc>
        <w:tc>
          <w:tcPr>
            <w:tcW w:w="1171" w:type="pct"/>
            <w:vAlign w:val="center"/>
          </w:tcPr>
          <w:p w14:paraId="48912EAA" w14:textId="7E64DE55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.C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12" w:type="pct"/>
            <w:vAlign w:val="center"/>
          </w:tcPr>
          <w:p w14:paraId="04B8040E" w14:textId="7D193426" w:rsidR="00D50407" w:rsidRPr="00DD4AD4" w:rsidRDefault="000708E0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SA</w:t>
            </w:r>
          </w:p>
        </w:tc>
        <w:tc>
          <w:tcPr>
            <w:tcW w:w="598" w:type="pct"/>
            <w:vAlign w:val="center"/>
          </w:tcPr>
          <w:p w14:paraId="22804DD3" w14:textId="3560CCD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6" w:type="pct"/>
            <w:vAlign w:val="center"/>
          </w:tcPr>
          <w:p w14:paraId="2F366F18" w14:textId="24329FC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72" w:type="pct"/>
            <w:vAlign w:val="center"/>
          </w:tcPr>
          <w:p w14:paraId="5650C495" w14:textId="5520D2CC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6 </w:t>
            </w:r>
          </w:p>
        </w:tc>
        <w:tc>
          <w:tcPr>
            <w:tcW w:w="495" w:type="pct"/>
            <w:vAlign w:val="center"/>
          </w:tcPr>
          <w:p w14:paraId="7392724D" w14:textId="2D3A6AD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50407" w:rsidRPr="00DD4AD4" w14:paraId="1B71E151" w14:textId="77777777" w:rsidTr="00D50407">
        <w:tc>
          <w:tcPr>
            <w:tcW w:w="396" w:type="pct"/>
          </w:tcPr>
          <w:p w14:paraId="6EEB8DE4" w14:textId="3AF79106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9</w:t>
            </w:r>
          </w:p>
        </w:tc>
        <w:tc>
          <w:tcPr>
            <w:tcW w:w="1171" w:type="pct"/>
            <w:vAlign w:val="center"/>
          </w:tcPr>
          <w:p w14:paraId="5DAF4ED3" w14:textId="74812B29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h</w:t>
            </w:r>
          </w:p>
        </w:tc>
        <w:tc>
          <w:tcPr>
            <w:tcW w:w="712" w:type="pct"/>
            <w:vAlign w:val="center"/>
          </w:tcPr>
          <w:p w14:paraId="296FDD2E" w14:textId="13C7BE2C" w:rsidR="00D50407" w:rsidRPr="00DD4AD4" w:rsidRDefault="000708E0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4384F019" w14:textId="3FDD529A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6" w:type="pct"/>
            <w:vAlign w:val="center"/>
          </w:tcPr>
          <w:p w14:paraId="5DFBC65F" w14:textId="026DE5F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72" w:type="pct"/>
            <w:vAlign w:val="center"/>
          </w:tcPr>
          <w:p w14:paraId="1EF61BCE" w14:textId="2A7B415E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495" w:type="pct"/>
            <w:vAlign w:val="center"/>
          </w:tcPr>
          <w:p w14:paraId="629579E3" w14:textId="4B752060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50407" w:rsidRPr="00DD4AD4" w14:paraId="33B62C36" w14:textId="77777777" w:rsidTr="00D50407">
        <w:tc>
          <w:tcPr>
            <w:tcW w:w="396" w:type="pct"/>
          </w:tcPr>
          <w:p w14:paraId="27A40D04" w14:textId="4B3CAFC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30</w:t>
            </w:r>
          </w:p>
        </w:tc>
        <w:tc>
          <w:tcPr>
            <w:tcW w:w="1171" w:type="pct"/>
            <w:vAlign w:val="center"/>
          </w:tcPr>
          <w:p w14:paraId="5B941D01" w14:textId="75E1A231" w:rsidR="00D50407" w:rsidRPr="00DD4AD4" w:rsidRDefault="00833B16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.C. </w:t>
            </w:r>
            <w:r w:rsidR="00D43EEC"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kenzie</w:t>
            </w:r>
          </w:p>
        </w:tc>
        <w:tc>
          <w:tcPr>
            <w:tcW w:w="712" w:type="pct"/>
            <w:vAlign w:val="center"/>
          </w:tcPr>
          <w:p w14:paraId="5C29A54D" w14:textId="3FB11AB5" w:rsidR="00D50407" w:rsidRPr="00DD4AD4" w:rsidRDefault="000708E0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598" w:type="pct"/>
            <w:vAlign w:val="center"/>
          </w:tcPr>
          <w:p w14:paraId="44B75111" w14:textId="528B5273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6" w:type="pct"/>
            <w:vAlign w:val="center"/>
          </w:tcPr>
          <w:p w14:paraId="47ADC7B3" w14:textId="458ABD28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872" w:type="pct"/>
            <w:vAlign w:val="center"/>
          </w:tcPr>
          <w:p w14:paraId="70D305A7" w14:textId="46F0F164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61 </w:t>
            </w:r>
          </w:p>
        </w:tc>
        <w:tc>
          <w:tcPr>
            <w:tcW w:w="495" w:type="pct"/>
            <w:vAlign w:val="center"/>
          </w:tcPr>
          <w:p w14:paraId="6A8CB986" w14:textId="7AE8B076" w:rsidR="00D50407" w:rsidRPr="00DD4AD4" w:rsidRDefault="00D50407" w:rsidP="00D504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14:paraId="2E15503D" w14:textId="77777777" w:rsidR="00D315C9" w:rsidRPr="0006618E" w:rsidRDefault="00D315C9" w:rsidP="00481D3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315C9" w:rsidRPr="0006618E" w:rsidSect="00DA76D0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479D2"/>
    <w:multiLevelType w:val="multilevel"/>
    <w:tmpl w:val="84B0F25E"/>
    <w:lvl w:ilvl="0">
      <w:start w:val="22"/>
      <w:numFmt w:val="decimal"/>
      <w:lvlText w:val="%1"/>
      <w:lvlJc w:val="left"/>
      <w:pPr>
        <w:ind w:left="500" w:hanging="500"/>
      </w:pPr>
      <w:rPr>
        <w:rFonts w:hint="default"/>
        <w:color w:val="000000"/>
      </w:rPr>
    </w:lvl>
    <w:lvl w:ilvl="1">
      <w:start w:val="10"/>
      <w:numFmt w:val="decimal"/>
      <w:lvlText w:val="%1.%2"/>
      <w:lvlJc w:val="left"/>
      <w:pPr>
        <w:ind w:left="500" w:hanging="50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abstractNum w:abstractNumId="1" w15:restartNumberingAfterBreak="0">
    <w:nsid w:val="67CA0AEE"/>
    <w:multiLevelType w:val="hybridMultilevel"/>
    <w:tmpl w:val="9286BE36"/>
    <w:lvl w:ilvl="0" w:tplc="C9A448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8C24F8"/>
    <w:multiLevelType w:val="hybridMultilevel"/>
    <w:tmpl w:val="15966588"/>
    <w:lvl w:ilvl="0" w:tplc="6DE215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49956752">
    <w:abstractNumId w:val="2"/>
  </w:num>
  <w:num w:numId="2" w16cid:durableId="1234855685">
    <w:abstractNumId w:val="0"/>
  </w:num>
  <w:num w:numId="3" w16cid:durableId="1257786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31"/>
    <w:rsid w:val="00001FFD"/>
    <w:rsid w:val="00005299"/>
    <w:rsid w:val="00006DB3"/>
    <w:rsid w:val="00006FCC"/>
    <w:rsid w:val="00007B50"/>
    <w:rsid w:val="000108A8"/>
    <w:rsid w:val="00010FD8"/>
    <w:rsid w:val="000119DD"/>
    <w:rsid w:val="000155A8"/>
    <w:rsid w:val="00017A80"/>
    <w:rsid w:val="00020106"/>
    <w:rsid w:val="00023954"/>
    <w:rsid w:val="00023D44"/>
    <w:rsid w:val="00025119"/>
    <w:rsid w:val="00026667"/>
    <w:rsid w:val="00027555"/>
    <w:rsid w:val="0003352C"/>
    <w:rsid w:val="00044673"/>
    <w:rsid w:val="000569F1"/>
    <w:rsid w:val="00060110"/>
    <w:rsid w:val="00064982"/>
    <w:rsid w:val="0006618E"/>
    <w:rsid w:val="000708E0"/>
    <w:rsid w:val="00073CBF"/>
    <w:rsid w:val="00083AE9"/>
    <w:rsid w:val="00083E9D"/>
    <w:rsid w:val="00084CD8"/>
    <w:rsid w:val="00091225"/>
    <w:rsid w:val="000A303F"/>
    <w:rsid w:val="000A7EBA"/>
    <w:rsid w:val="000B44D1"/>
    <w:rsid w:val="000B7D89"/>
    <w:rsid w:val="000C2C32"/>
    <w:rsid w:val="000C5EE8"/>
    <w:rsid w:val="000C6400"/>
    <w:rsid w:val="000D509C"/>
    <w:rsid w:val="000D7542"/>
    <w:rsid w:val="000D7E4F"/>
    <w:rsid w:val="000E1532"/>
    <w:rsid w:val="000E41CE"/>
    <w:rsid w:val="000F2767"/>
    <w:rsid w:val="000F70B7"/>
    <w:rsid w:val="001014AD"/>
    <w:rsid w:val="00107A30"/>
    <w:rsid w:val="001104E5"/>
    <w:rsid w:val="001163F4"/>
    <w:rsid w:val="0011750F"/>
    <w:rsid w:val="00117B62"/>
    <w:rsid w:val="0012053E"/>
    <w:rsid w:val="00127B9E"/>
    <w:rsid w:val="00134A32"/>
    <w:rsid w:val="001409AB"/>
    <w:rsid w:val="00142399"/>
    <w:rsid w:val="001434EC"/>
    <w:rsid w:val="0015215C"/>
    <w:rsid w:val="0016532E"/>
    <w:rsid w:val="001659AF"/>
    <w:rsid w:val="001834C6"/>
    <w:rsid w:val="00185501"/>
    <w:rsid w:val="001902D4"/>
    <w:rsid w:val="00190E27"/>
    <w:rsid w:val="001920A6"/>
    <w:rsid w:val="00196DD2"/>
    <w:rsid w:val="001A2F32"/>
    <w:rsid w:val="001A344A"/>
    <w:rsid w:val="001A5E64"/>
    <w:rsid w:val="001A7912"/>
    <w:rsid w:val="001B03D3"/>
    <w:rsid w:val="001B19FD"/>
    <w:rsid w:val="001C0752"/>
    <w:rsid w:val="001C1522"/>
    <w:rsid w:val="001C1AF6"/>
    <w:rsid w:val="001C2977"/>
    <w:rsid w:val="001C2C6B"/>
    <w:rsid w:val="001C461B"/>
    <w:rsid w:val="001C4BFE"/>
    <w:rsid w:val="001C75F4"/>
    <w:rsid w:val="001D6AE5"/>
    <w:rsid w:val="001D7D1D"/>
    <w:rsid w:val="001E641A"/>
    <w:rsid w:val="001E7830"/>
    <w:rsid w:val="001F6669"/>
    <w:rsid w:val="001F6A24"/>
    <w:rsid w:val="0020314E"/>
    <w:rsid w:val="00205B2D"/>
    <w:rsid w:val="00214A9F"/>
    <w:rsid w:val="0022001C"/>
    <w:rsid w:val="00226871"/>
    <w:rsid w:val="0022771E"/>
    <w:rsid w:val="00231FBA"/>
    <w:rsid w:val="002327FF"/>
    <w:rsid w:val="002330E0"/>
    <w:rsid w:val="00233A9F"/>
    <w:rsid w:val="002363CD"/>
    <w:rsid w:val="00242D4B"/>
    <w:rsid w:val="00247482"/>
    <w:rsid w:val="00250A04"/>
    <w:rsid w:val="0026045F"/>
    <w:rsid w:val="00261927"/>
    <w:rsid w:val="002A0733"/>
    <w:rsid w:val="002B1DB8"/>
    <w:rsid w:val="002C245A"/>
    <w:rsid w:val="002C2EEF"/>
    <w:rsid w:val="002C4A6B"/>
    <w:rsid w:val="002C4B6E"/>
    <w:rsid w:val="002C5774"/>
    <w:rsid w:val="002C5D9F"/>
    <w:rsid w:val="002D20DF"/>
    <w:rsid w:val="002E086C"/>
    <w:rsid w:val="002E22CF"/>
    <w:rsid w:val="002E2481"/>
    <w:rsid w:val="002E41BB"/>
    <w:rsid w:val="002E5589"/>
    <w:rsid w:val="002F0176"/>
    <w:rsid w:val="0031252E"/>
    <w:rsid w:val="00313C1C"/>
    <w:rsid w:val="0031455F"/>
    <w:rsid w:val="00314704"/>
    <w:rsid w:val="00320824"/>
    <w:rsid w:val="003217B1"/>
    <w:rsid w:val="003231DB"/>
    <w:rsid w:val="00323F02"/>
    <w:rsid w:val="00330127"/>
    <w:rsid w:val="00330393"/>
    <w:rsid w:val="003308E2"/>
    <w:rsid w:val="00333106"/>
    <w:rsid w:val="0033335E"/>
    <w:rsid w:val="003338DB"/>
    <w:rsid w:val="00351189"/>
    <w:rsid w:val="00353C9A"/>
    <w:rsid w:val="003569DD"/>
    <w:rsid w:val="00362770"/>
    <w:rsid w:val="00371523"/>
    <w:rsid w:val="00373234"/>
    <w:rsid w:val="00374EFF"/>
    <w:rsid w:val="00384861"/>
    <w:rsid w:val="00384902"/>
    <w:rsid w:val="0038502F"/>
    <w:rsid w:val="00392887"/>
    <w:rsid w:val="00393A82"/>
    <w:rsid w:val="003A2DA6"/>
    <w:rsid w:val="003B6979"/>
    <w:rsid w:val="003C0605"/>
    <w:rsid w:val="003C2BA7"/>
    <w:rsid w:val="003D296D"/>
    <w:rsid w:val="003D5945"/>
    <w:rsid w:val="003E17F0"/>
    <w:rsid w:val="003E3603"/>
    <w:rsid w:val="003E445B"/>
    <w:rsid w:val="003E7FAC"/>
    <w:rsid w:val="003F1290"/>
    <w:rsid w:val="003F1ED3"/>
    <w:rsid w:val="003F5606"/>
    <w:rsid w:val="0041148F"/>
    <w:rsid w:val="00413598"/>
    <w:rsid w:val="004172E8"/>
    <w:rsid w:val="0042058E"/>
    <w:rsid w:val="00420DC1"/>
    <w:rsid w:val="00422E43"/>
    <w:rsid w:val="0042523C"/>
    <w:rsid w:val="00426008"/>
    <w:rsid w:val="00432C1E"/>
    <w:rsid w:val="00433712"/>
    <w:rsid w:val="00436656"/>
    <w:rsid w:val="00441533"/>
    <w:rsid w:val="004430BC"/>
    <w:rsid w:val="00443286"/>
    <w:rsid w:val="0044408B"/>
    <w:rsid w:val="00447639"/>
    <w:rsid w:val="004504C7"/>
    <w:rsid w:val="00454764"/>
    <w:rsid w:val="00455EB5"/>
    <w:rsid w:val="0045649A"/>
    <w:rsid w:val="004651AF"/>
    <w:rsid w:val="00470D63"/>
    <w:rsid w:val="004716CD"/>
    <w:rsid w:val="004719DE"/>
    <w:rsid w:val="0047331A"/>
    <w:rsid w:val="00474C85"/>
    <w:rsid w:val="00481D31"/>
    <w:rsid w:val="0048309D"/>
    <w:rsid w:val="00484F9C"/>
    <w:rsid w:val="00485BD7"/>
    <w:rsid w:val="00485DBD"/>
    <w:rsid w:val="00491C1A"/>
    <w:rsid w:val="004A118D"/>
    <w:rsid w:val="004A4725"/>
    <w:rsid w:val="004B1DA1"/>
    <w:rsid w:val="004B5362"/>
    <w:rsid w:val="004B7B51"/>
    <w:rsid w:val="004C5FCD"/>
    <w:rsid w:val="004C695E"/>
    <w:rsid w:val="004C71B7"/>
    <w:rsid w:val="004D08DE"/>
    <w:rsid w:val="004D1B9E"/>
    <w:rsid w:val="004D4852"/>
    <w:rsid w:val="004D7707"/>
    <w:rsid w:val="004E0D88"/>
    <w:rsid w:val="004E117B"/>
    <w:rsid w:val="004E1BBC"/>
    <w:rsid w:val="004E401E"/>
    <w:rsid w:val="004E45F2"/>
    <w:rsid w:val="004E7E4D"/>
    <w:rsid w:val="004F2845"/>
    <w:rsid w:val="004F322E"/>
    <w:rsid w:val="004F7E70"/>
    <w:rsid w:val="005023AC"/>
    <w:rsid w:val="00510FA6"/>
    <w:rsid w:val="00511231"/>
    <w:rsid w:val="0051418F"/>
    <w:rsid w:val="0051572A"/>
    <w:rsid w:val="00515A2C"/>
    <w:rsid w:val="00520351"/>
    <w:rsid w:val="0052226E"/>
    <w:rsid w:val="00527974"/>
    <w:rsid w:val="0053081E"/>
    <w:rsid w:val="005407B9"/>
    <w:rsid w:val="00542A1A"/>
    <w:rsid w:val="005463CD"/>
    <w:rsid w:val="00546478"/>
    <w:rsid w:val="005505EE"/>
    <w:rsid w:val="00551B1A"/>
    <w:rsid w:val="00553811"/>
    <w:rsid w:val="00560FAA"/>
    <w:rsid w:val="0056117F"/>
    <w:rsid w:val="0056403E"/>
    <w:rsid w:val="00564916"/>
    <w:rsid w:val="005774BE"/>
    <w:rsid w:val="00580CA5"/>
    <w:rsid w:val="00580F4F"/>
    <w:rsid w:val="00587945"/>
    <w:rsid w:val="00592983"/>
    <w:rsid w:val="005952FC"/>
    <w:rsid w:val="005A09F7"/>
    <w:rsid w:val="005A3181"/>
    <w:rsid w:val="005A3B35"/>
    <w:rsid w:val="005A7A26"/>
    <w:rsid w:val="005A7B3B"/>
    <w:rsid w:val="005C0875"/>
    <w:rsid w:val="005C168C"/>
    <w:rsid w:val="005C2537"/>
    <w:rsid w:val="005D5E54"/>
    <w:rsid w:val="005E2330"/>
    <w:rsid w:val="005E5FAB"/>
    <w:rsid w:val="005E65A6"/>
    <w:rsid w:val="005F440C"/>
    <w:rsid w:val="005F5837"/>
    <w:rsid w:val="00612D09"/>
    <w:rsid w:val="00633817"/>
    <w:rsid w:val="00642F14"/>
    <w:rsid w:val="006440AB"/>
    <w:rsid w:val="00667887"/>
    <w:rsid w:val="00674A40"/>
    <w:rsid w:val="00676145"/>
    <w:rsid w:val="006861F2"/>
    <w:rsid w:val="00691770"/>
    <w:rsid w:val="00697B36"/>
    <w:rsid w:val="006A2880"/>
    <w:rsid w:val="006A2F6F"/>
    <w:rsid w:val="006A5C81"/>
    <w:rsid w:val="006A6BBE"/>
    <w:rsid w:val="006C19C7"/>
    <w:rsid w:val="006C35C3"/>
    <w:rsid w:val="006D41E0"/>
    <w:rsid w:val="006D43E6"/>
    <w:rsid w:val="006E1404"/>
    <w:rsid w:val="006E3D3D"/>
    <w:rsid w:val="006F0E0A"/>
    <w:rsid w:val="006F1B41"/>
    <w:rsid w:val="00702712"/>
    <w:rsid w:val="0070694F"/>
    <w:rsid w:val="00707B05"/>
    <w:rsid w:val="00707E31"/>
    <w:rsid w:val="00715729"/>
    <w:rsid w:val="00727B6C"/>
    <w:rsid w:val="0073130A"/>
    <w:rsid w:val="00732A72"/>
    <w:rsid w:val="00736E69"/>
    <w:rsid w:val="007409CC"/>
    <w:rsid w:val="007505B8"/>
    <w:rsid w:val="00752770"/>
    <w:rsid w:val="00754320"/>
    <w:rsid w:val="00762377"/>
    <w:rsid w:val="0076436E"/>
    <w:rsid w:val="007643FE"/>
    <w:rsid w:val="00771E3E"/>
    <w:rsid w:val="00787389"/>
    <w:rsid w:val="007924BF"/>
    <w:rsid w:val="007928CE"/>
    <w:rsid w:val="00796221"/>
    <w:rsid w:val="00796B8A"/>
    <w:rsid w:val="007973A6"/>
    <w:rsid w:val="007A2D16"/>
    <w:rsid w:val="007A56F2"/>
    <w:rsid w:val="007B4EB8"/>
    <w:rsid w:val="007C1D4B"/>
    <w:rsid w:val="007C307B"/>
    <w:rsid w:val="007C78AC"/>
    <w:rsid w:val="007D0637"/>
    <w:rsid w:val="007D1E8D"/>
    <w:rsid w:val="007D20A7"/>
    <w:rsid w:val="007D2287"/>
    <w:rsid w:val="007D413A"/>
    <w:rsid w:val="007E34DF"/>
    <w:rsid w:val="007E37AB"/>
    <w:rsid w:val="007E710A"/>
    <w:rsid w:val="007F2985"/>
    <w:rsid w:val="007F2F2A"/>
    <w:rsid w:val="007F3703"/>
    <w:rsid w:val="0080096F"/>
    <w:rsid w:val="00804C9A"/>
    <w:rsid w:val="00807B8A"/>
    <w:rsid w:val="008307B4"/>
    <w:rsid w:val="00833B16"/>
    <w:rsid w:val="00834265"/>
    <w:rsid w:val="008362A5"/>
    <w:rsid w:val="008412A3"/>
    <w:rsid w:val="0084284F"/>
    <w:rsid w:val="00854047"/>
    <w:rsid w:val="0085428E"/>
    <w:rsid w:val="00855E3F"/>
    <w:rsid w:val="00863E36"/>
    <w:rsid w:val="00864D06"/>
    <w:rsid w:val="008836B2"/>
    <w:rsid w:val="008854B0"/>
    <w:rsid w:val="00891383"/>
    <w:rsid w:val="00893CEA"/>
    <w:rsid w:val="00894E53"/>
    <w:rsid w:val="008A05B6"/>
    <w:rsid w:val="008A1338"/>
    <w:rsid w:val="008A222C"/>
    <w:rsid w:val="008B34C5"/>
    <w:rsid w:val="008B4D85"/>
    <w:rsid w:val="008C1AF9"/>
    <w:rsid w:val="008C1EC8"/>
    <w:rsid w:val="008C2CF6"/>
    <w:rsid w:val="008C7103"/>
    <w:rsid w:val="008C7EB6"/>
    <w:rsid w:val="008D60A5"/>
    <w:rsid w:val="008D610A"/>
    <w:rsid w:val="008E019E"/>
    <w:rsid w:val="008E1106"/>
    <w:rsid w:val="008E1DC2"/>
    <w:rsid w:val="008E38E3"/>
    <w:rsid w:val="008E3D0C"/>
    <w:rsid w:val="008E3EDD"/>
    <w:rsid w:val="008F061D"/>
    <w:rsid w:val="008F1840"/>
    <w:rsid w:val="008F2A96"/>
    <w:rsid w:val="00900703"/>
    <w:rsid w:val="00902E40"/>
    <w:rsid w:val="00904258"/>
    <w:rsid w:val="00904E66"/>
    <w:rsid w:val="009172E7"/>
    <w:rsid w:val="0092444E"/>
    <w:rsid w:val="009274C3"/>
    <w:rsid w:val="0093636D"/>
    <w:rsid w:val="009363E2"/>
    <w:rsid w:val="009379FE"/>
    <w:rsid w:val="00937E57"/>
    <w:rsid w:val="009458A9"/>
    <w:rsid w:val="00947302"/>
    <w:rsid w:val="009612C9"/>
    <w:rsid w:val="009648E5"/>
    <w:rsid w:val="0096580D"/>
    <w:rsid w:val="00976A1B"/>
    <w:rsid w:val="00980FC9"/>
    <w:rsid w:val="00985326"/>
    <w:rsid w:val="009906CE"/>
    <w:rsid w:val="009910AD"/>
    <w:rsid w:val="009961AB"/>
    <w:rsid w:val="009A397C"/>
    <w:rsid w:val="009B2CC8"/>
    <w:rsid w:val="009C261F"/>
    <w:rsid w:val="009D0E54"/>
    <w:rsid w:val="009D1B00"/>
    <w:rsid w:val="009D2EAC"/>
    <w:rsid w:val="009D427E"/>
    <w:rsid w:val="009D59B5"/>
    <w:rsid w:val="009F3FF7"/>
    <w:rsid w:val="00A07FD1"/>
    <w:rsid w:val="00A113DE"/>
    <w:rsid w:val="00A13884"/>
    <w:rsid w:val="00A20D19"/>
    <w:rsid w:val="00A21DB0"/>
    <w:rsid w:val="00A24B97"/>
    <w:rsid w:val="00A30210"/>
    <w:rsid w:val="00A330C7"/>
    <w:rsid w:val="00A46142"/>
    <w:rsid w:val="00A5580E"/>
    <w:rsid w:val="00A567AF"/>
    <w:rsid w:val="00A61821"/>
    <w:rsid w:val="00A64052"/>
    <w:rsid w:val="00A71B6C"/>
    <w:rsid w:val="00A84532"/>
    <w:rsid w:val="00A930D7"/>
    <w:rsid w:val="00A95D0E"/>
    <w:rsid w:val="00AA20BF"/>
    <w:rsid w:val="00AC396D"/>
    <w:rsid w:val="00AD00D6"/>
    <w:rsid w:val="00AD5831"/>
    <w:rsid w:val="00AE43D3"/>
    <w:rsid w:val="00AE4CBB"/>
    <w:rsid w:val="00AE5D16"/>
    <w:rsid w:val="00AF3553"/>
    <w:rsid w:val="00AF3EB3"/>
    <w:rsid w:val="00B04CF9"/>
    <w:rsid w:val="00B07EA2"/>
    <w:rsid w:val="00B102C4"/>
    <w:rsid w:val="00B164F1"/>
    <w:rsid w:val="00B17AED"/>
    <w:rsid w:val="00B21973"/>
    <w:rsid w:val="00B231C8"/>
    <w:rsid w:val="00B2657B"/>
    <w:rsid w:val="00B312C9"/>
    <w:rsid w:val="00B321FB"/>
    <w:rsid w:val="00B3653E"/>
    <w:rsid w:val="00B376DF"/>
    <w:rsid w:val="00B37829"/>
    <w:rsid w:val="00B44E57"/>
    <w:rsid w:val="00B45CE9"/>
    <w:rsid w:val="00B46099"/>
    <w:rsid w:val="00B56562"/>
    <w:rsid w:val="00B57E27"/>
    <w:rsid w:val="00B60250"/>
    <w:rsid w:val="00B62B5C"/>
    <w:rsid w:val="00B66C2A"/>
    <w:rsid w:val="00B702DF"/>
    <w:rsid w:val="00B72A93"/>
    <w:rsid w:val="00B73F5C"/>
    <w:rsid w:val="00B743A6"/>
    <w:rsid w:val="00B748CE"/>
    <w:rsid w:val="00B76239"/>
    <w:rsid w:val="00B93FF1"/>
    <w:rsid w:val="00BA45D5"/>
    <w:rsid w:val="00BB40E9"/>
    <w:rsid w:val="00BD1460"/>
    <w:rsid w:val="00BD2AC1"/>
    <w:rsid w:val="00BD35E3"/>
    <w:rsid w:val="00BD4B6D"/>
    <w:rsid w:val="00BD4DEC"/>
    <w:rsid w:val="00BD4EEE"/>
    <w:rsid w:val="00BD5FCC"/>
    <w:rsid w:val="00BE73A2"/>
    <w:rsid w:val="00BF73E8"/>
    <w:rsid w:val="00C050A2"/>
    <w:rsid w:val="00C15BC4"/>
    <w:rsid w:val="00C20963"/>
    <w:rsid w:val="00C23E7E"/>
    <w:rsid w:val="00C33DA1"/>
    <w:rsid w:val="00C34F68"/>
    <w:rsid w:val="00C40BE8"/>
    <w:rsid w:val="00C412AA"/>
    <w:rsid w:val="00C42642"/>
    <w:rsid w:val="00C42730"/>
    <w:rsid w:val="00C43219"/>
    <w:rsid w:val="00C52D5C"/>
    <w:rsid w:val="00C52E44"/>
    <w:rsid w:val="00C571A6"/>
    <w:rsid w:val="00C57253"/>
    <w:rsid w:val="00C602AD"/>
    <w:rsid w:val="00C628C8"/>
    <w:rsid w:val="00C649D6"/>
    <w:rsid w:val="00C660BD"/>
    <w:rsid w:val="00C74524"/>
    <w:rsid w:val="00C74C3A"/>
    <w:rsid w:val="00C86EEB"/>
    <w:rsid w:val="00C910AF"/>
    <w:rsid w:val="00C916E1"/>
    <w:rsid w:val="00C92B23"/>
    <w:rsid w:val="00C94C56"/>
    <w:rsid w:val="00C95B3F"/>
    <w:rsid w:val="00CA63A0"/>
    <w:rsid w:val="00CA737E"/>
    <w:rsid w:val="00CB0976"/>
    <w:rsid w:val="00CB2CE4"/>
    <w:rsid w:val="00CB342B"/>
    <w:rsid w:val="00CB6E28"/>
    <w:rsid w:val="00CC247F"/>
    <w:rsid w:val="00CC2EE8"/>
    <w:rsid w:val="00CD039D"/>
    <w:rsid w:val="00CD0A30"/>
    <w:rsid w:val="00CD0B2B"/>
    <w:rsid w:val="00CD1767"/>
    <w:rsid w:val="00CD71AF"/>
    <w:rsid w:val="00CD7886"/>
    <w:rsid w:val="00CE189B"/>
    <w:rsid w:val="00CE2F47"/>
    <w:rsid w:val="00CE7638"/>
    <w:rsid w:val="00CF11DE"/>
    <w:rsid w:val="00CF63DD"/>
    <w:rsid w:val="00D0037A"/>
    <w:rsid w:val="00D0326A"/>
    <w:rsid w:val="00D0520D"/>
    <w:rsid w:val="00D10021"/>
    <w:rsid w:val="00D14925"/>
    <w:rsid w:val="00D26823"/>
    <w:rsid w:val="00D315C9"/>
    <w:rsid w:val="00D43EEC"/>
    <w:rsid w:val="00D446B1"/>
    <w:rsid w:val="00D50407"/>
    <w:rsid w:val="00D60A5F"/>
    <w:rsid w:val="00D63225"/>
    <w:rsid w:val="00D64CF5"/>
    <w:rsid w:val="00D661A3"/>
    <w:rsid w:val="00D70FA0"/>
    <w:rsid w:val="00D71507"/>
    <w:rsid w:val="00D800D6"/>
    <w:rsid w:val="00D81EAF"/>
    <w:rsid w:val="00D83206"/>
    <w:rsid w:val="00D8568B"/>
    <w:rsid w:val="00D86F39"/>
    <w:rsid w:val="00D91C7E"/>
    <w:rsid w:val="00DA308F"/>
    <w:rsid w:val="00DA76D0"/>
    <w:rsid w:val="00DB17E4"/>
    <w:rsid w:val="00DB365D"/>
    <w:rsid w:val="00DB7F42"/>
    <w:rsid w:val="00DC0531"/>
    <w:rsid w:val="00DC136F"/>
    <w:rsid w:val="00DC4ACB"/>
    <w:rsid w:val="00DD20C1"/>
    <w:rsid w:val="00DD3226"/>
    <w:rsid w:val="00DD4AD4"/>
    <w:rsid w:val="00DD6B62"/>
    <w:rsid w:val="00DE0C0E"/>
    <w:rsid w:val="00DE1E07"/>
    <w:rsid w:val="00E00CC7"/>
    <w:rsid w:val="00E00CE6"/>
    <w:rsid w:val="00E01BBE"/>
    <w:rsid w:val="00E101A6"/>
    <w:rsid w:val="00E11AAC"/>
    <w:rsid w:val="00E22012"/>
    <w:rsid w:val="00E25D6D"/>
    <w:rsid w:val="00E25E45"/>
    <w:rsid w:val="00E31875"/>
    <w:rsid w:val="00E33D87"/>
    <w:rsid w:val="00E340D9"/>
    <w:rsid w:val="00E344BC"/>
    <w:rsid w:val="00E36F3F"/>
    <w:rsid w:val="00E3779C"/>
    <w:rsid w:val="00E44548"/>
    <w:rsid w:val="00E52192"/>
    <w:rsid w:val="00E53C01"/>
    <w:rsid w:val="00E60F9C"/>
    <w:rsid w:val="00E67083"/>
    <w:rsid w:val="00E86A1D"/>
    <w:rsid w:val="00E9703E"/>
    <w:rsid w:val="00EA1ED7"/>
    <w:rsid w:val="00EA277A"/>
    <w:rsid w:val="00EA4855"/>
    <w:rsid w:val="00EA6462"/>
    <w:rsid w:val="00EA6B75"/>
    <w:rsid w:val="00EB1B8D"/>
    <w:rsid w:val="00EC27AC"/>
    <w:rsid w:val="00EC3384"/>
    <w:rsid w:val="00ED2228"/>
    <w:rsid w:val="00EE370F"/>
    <w:rsid w:val="00EF1F41"/>
    <w:rsid w:val="00EF34EA"/>
    <w:rsid w:val="00EF3E57"/>
    <w:rsid w:val="00F0184E"/>
    <w:rsid w:val="00F04B5E"/>
    <w:rsid w:val="00F07140"/>
    <w:rsid w:val="00F10FF1"/>
    <w:rsid w:val="00F25B39"/>
    <w:rsid w:val="00F36647"/>
    <w:rsid w:val="00F55AB0"/>
    <w:rsid w:val="00F600B7"/>
    <w:rsid w:val="00F608ED"/>
    <w:rsid w:val="00F666BD"/>
    <w:rsid w:val="00F74350"/>
    <w:rsid w:val="00F74F6F"/>
    <w:rsid w:val="00F80332"/>
    <w:rsid w:val="00F845D7"/>
    <w:rsid w:val="00F87E1B"/>
    <w:rsid w:val="00F90C18"/>
    <w:rsid w:val="00F91A38"/>
    <w:rsid w:val="00F948FD"/>
    <w:rsid w:val="00F95953"/>
    <w:rsid w:val="00F96962"/>
    <w:rsid w:val="00FA14B7"/>
    <w:rsid w:val="00FA408A"/>
    <w:rsid w:val="00FA62A9"/>
    <w:rsid w:val="00FB2FFC"/>
    <w:rsid w:val="00FB37BC"/>
    <w:rsid w:val="00FB423C"/>
    <w:rsid w:val="00FB4926"/>
    <w:rsid w:val="00FB7BAE"/>
    <w:rsid w:val="00FC21EE"/>
    <w:rsid w:val="00FD55E3"/>
    <w:rsid w:val="00FF2071"/>
    <w:rsid w:val="00FF662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577D3"/>
  <w15:chartTrackingRefBased/>
  <w15:docId w15:val="{77302DD0-3C14-8540-88DE-35DBC53C6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81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2D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5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1</cp:revision>
  <dcterms:created xsi:type="dcterms:W3CDTF">2023-01-06T13:06:00Z</dcterms:created>
  <dcterms:modified xsi:type="dcterms:W3CDTF">2023-01-11T06:21:00Z</dcterms:modified>
</cp:coreProperties>
</file>